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462" w:rsidRPr="00D8627E" w:rsidRDefault="0083313A" w:rsidP="00CB1835">
      <w:pPr>
        <w:rPr>
          <w:sz w:val="24"/>
        </w:rPr>
      </w:pPr>
      <w:r>
        <w:rPr>
          <w:sz w:val="24"/>
        </w:rPr>
        <w:t xml:space="preserve">Additional file 2: </w:t>
      </w:r>
      <w:r w:rsidR="00CB1835" w:rsidRPr="00D8627E">
        <w:rPr>
          <w:sz w:val="24"/>
        </w:rPr>
        <w:t xml:space="preserve">Table </w:t>
      </w:r>
      <w:r w:rsidR="00C228FD">
        <w:rPr>
          <w:sz w:val="24"/>
        </w:rPr>
        <w:t>S</w:t>
      </w:r>
      <w:r w:rsidR="00CB1835" w:rsidRPr="00D8627E">
        <w:rPr>
          <w:sz w:val="24"/>
        </w:rPr>
        <w:t xml:space="preserve">1. </w:t>
      </w:r>
      <w:r w:rsidR="00C06606" w:rsidRPr="00D8627E">
        <w:rPr>
          <w:sz w:val="24"/>
        </w:rPr>
        <w:t>PCR primers used to detect gene expression in tissue and cells. Mouse (m), human amniotic epithelial cells (h) and human granulosa-lutein cells (h).</w:t>
      </w:r>
    </w:p>
    <w:p w:rsidR="00C06606" w:rsidRPr="00D8627E" w:rsidRDefault="00C06606" w:rsidP="00CB1835">
      <w:pPr>
        <w:rPr>
          <w:sz w:val="24"/>
        </w:rPr>
      </w:pP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2"/>
        <w:gridCol w:w="1023"/>
        <w:gridCol w:w="4042"/>
        <w:gridCol w:w="886"/>
        <w:gridCol w:w="1229"/>
      </w:tblGrid>
      <w:tr w:rsidR="00CB1835" w:rsidRPr="00D8627E" w:rsidTr="0037528D">
        <w:trPr>
          <w:trHeight w:val="509"/>
        </w:trPr>
        <w:tc>
          <w:tcPr>
            <w:tcW w:w="1414" w:type="dxa"/>
            <w:tcBorders>
              <w:top w:val="single" w:sz="4" w:space="0" w:color="auto"/>
            </w:tcBorders>
          </w:tcPr>
          <w:p w:rsidR="00CB1835" w:rsidRPr="00D8627E" w:rsidRDefault="003E36F0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G</w:t>
            </w:r>
            <w:r w:rsidR="00CB1835" w:rsidRPr="00D8627E">
              <w:rPr>
                <w:b/>
                <w:sz w:val="24"/>
              </w:rPr>
              <w:t>ene symbol</w:t>
            </w:r>
          </w:p>
        </w:tc>
        <w:tc>
          <w:tcPr>
            <w:tcW w:w="5949" w:type="dxa"/>
            <w:gridSpan w:val="3"/>
            <w:tcBorders>
              <w:top w:val="single" w:sz="4" w:space="0" w:color="auto"/>
            </w:tcBorders>
          </w:tcPr>
          <w:p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Primer sequence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Fragment</w:t>
            </w:r>
          </w:p>
          <w:p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size (bp)</w:t>
            </w:r>
          </w:p>
        </w:tc>
      </w:tr>
      <w:tr w:rsidR="00CB1835" w:rsidRPr="00D8627E" w:rsidTr="0037528D"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:rsidR="00CB1835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AMH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:rsidR="00CB1835" w:rsidRPr="00D8627E" w:rsidRDefault="00224C8A" w:rsidP="0037528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GGGGAGACTGGAGAACAG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:rsidR="00CB1835" w:rsidRPr="00D8627E" w:rsidRDefault="00B45AC2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67</w:t>
            </w:r>
          </w:p>
        </w:tc>
      </w:tr>
      <w:tr w:rsidR="00CB1835" w:rsidRPr="00D8627E" w:rsidTr="0037528D">
        <w:tc>
          <w:tcPr>
            <w:tcW w:w="1414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CB1835" w:rsidRPr="00D8627E" w:rsidRDefault="00224C8A" w:rsidP="0037528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AGAGCTCGGGCTCCCATA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</w:tr>
      <w:tr w:rsidR="00CB1835" w:rsidRPr="00D8627E" w:rsidTr="0037528D">
        <w:tc>
          <w:tcPr>
            <w:tcW w:w="1414" w:type="dxa"/>
            <w:vMerge w:val="restart"/>
          </w:tcPr>
          <w:p w:rsidR="00CB1835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MVH</w:t>
            </w: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AAGCGAGGTGGCTGCCAAG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CB1835" w:rsidRPr="00D8627E" w:rsidRDefault="00C97E0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94</w:t>
            </w:r>
          </w:p>
        </w:tc>
      </w:tr>
      <w:tr w:rsidR="00CB1835" w:rsidRPr="00D8627E" w:rsidTr="0037528D">
        <w:tc>
          <w:tcPr>
            <w:tcW w:w="1414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TGAATCACTTGCTGCTGGTTTCC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</w:tr>
      <w:tr w:rsidR="00CB1835" w:rsidRPr="00D8627E" w:rsidTr="0037528D">
        <w:tc>
          <w:tcPr>
            <w:tcW w:w="1414" w:type="dxa"/>
            <w:vMerge w:val="restart"/>
          </w:tcPr>
          <w:p w:rsidR="00CB1835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GDF9</w:t>
            </w:r>
          </w:p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CB1835" w:rsidRPr="00D8627E" w:rsidRDefault="006A548F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AGTCACCTCTACAATACCGTCCG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CB1835" w:rsidRPr="00D8627E" w:rsidRDefault="006A548F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48</w:t>
            </w:r>
          </w:p>
        </w:tc>
      </w:tr>
      <w:tr w:rsidR="00CB1835" w:rsidRPr="00D8627E" w:rsidTr="0037528D">
        <w:tc>
          <w:tcPr>
            <w:tcW w:w="1414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CB1835" w:rsidRPr="00D8627E" w:rsidRDefault="006A548F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CGATTTGAGCAAGTGTTCCA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</w:tr>
      <w:tr w:rsidR="00F0200B" w:rsidRPr="00D8627E" w:rsidTr="0037528D">
        <w:tc>
          <w:tcPr>
            <w:tcW w:w="1414" w:type="dxa"/>
            <w:vMerge w:val="restart"/>
          </w:tcPr>
          <w:p w:rsidR="00F0200B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BMP15</w:t>
            </w:r>
          </w:p>
        </w:tc>
        <w:tc>
          <w:tcPr>
            <w:tcW w:w="872" w:type="dxa"/>
          </w:tcPr>
          <w:p w:rsidR="00F0200B" w:rsidRPr="00D8627E" w:rsidRDefault="00F0200B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F0200B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AGTAAGGCCTCCCAGAGGT</w:t>
            </w:r>
          </w:p>
        </w:tc>
        <w:tc>
          <w:tcPr>
            <w:tcW w:w="1127" w:type="dxa"/>
            <w:vMerge/>
          </w:tcPr>
          <w:p w:rsidR="00F0200B" w:rsidRPr="00D8627E" w:rsidRDefault="00F0200B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F0200B" w:rsidRPr="00D8627E" w:rsidRDefault="00C97E0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13</w:t>
            </w:r>
          </w:p>
        </w:tc>
      </w:tr>
      <w:tr w:rsidR="00F0200B" w:rsidRPr="00D8627E" w:rsidTr="0037528D">
        <w:tc>
          <w:tcPr>
            <w:tcW w:w="1414" w:type="dxa"/>
            <w:vMerge/>
          </w:tcPr>
          <w:p w:rsidR="00F0200B" w:rsidRPr="00D8627E" w:rsidRDefault="00F0200B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F0200B" w:rsidRPr="00D8627E" w:rsidRDefault="00F0200B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F0200B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AAGTTGATGGCGGTAAACCA</w:t>
            </w:r>
          </w:p>
        </w:tc>
        <w:tc>
          <w:tcPr>
            <w:tcW w:w="1127" w:type="dxa"/>
            <w:vMerge/>
          </w:tcPr>
          <w:p w:rsidR="00F0200B" w:rsidRPr="00D8627E" w:rsidRDefault="00F0200B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F0200B" w:rsidRPr="00D8627E" w:rsidRDefault="00F0200B" w:rsidP="00C168DC">
            <w:pPr>
              <w:rPr>
                <w:sz w:val="22"/>
                <w:szCs w:val="22"/>
              </w:rPr>
            </w:pPr>
          </w:p>
        </w:tc>
      </w:tr>
      <w:tr w:rsidR="00CB1835" w:rsidRPr="00D8627E" w:rsidTr="0037528D">
        <w:tc>
          <w:tcPr>
            <w:tcW w:w="1414" w:type="dxa"/>
            <w:vMerge w:val="restart"/>
          </w:tcPr>
          <w:p w:rsidR="00CB1835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HAS2</w:t>
            </w: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AAGACCCTATGGTTGGAGGTGTT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CB1835" w:rsidRPr="00D8627E" w:rsidRDefault="00C97E0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67</w:t>
            </w:r>
          </w:p>
        </w:tc>
      </w:tr>
      <w:tr w:rsidR="00CB1835" w:rsidRPr="00D8627E" w:rsidTr="0037528D">
        <w:tc>
          <w:tcPr>
            <w:tcW w:w="1414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ATTCCCAGAGGACCGCTTAT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</w:tr>
      <w:tr w:rsidR="00CB1835" w:rsidRPr="00D8627E" w:rsidTr="0037528D">
        <w:tc>
          <w:tcPr>
            <w:tcW w:w="1414" w:type="dxa"/>
            <w:vMerge w:val="restart"/>
          </w:tcPr>
          <w:p w:rsidR="00CB1835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922A72" w:rsidRPr="00D8627E">
              <w:rPr>
                <w:sz w:val="22"/>
                <w:szCs w:val="22"/>
              </w:rPr>
              <w:t>PTX3</w:t>
            </w:r>
          </w:p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GGACAACGAAATAGACAATGGACTT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CB1835" w:rsidRPr="00D8627E" w:rsidRDefault="00C97E0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09</w:t>
            </w:r>
          </w:p>
        </w:tc>
      </w:tr>
      <w:tr w:rsidR="00CB1835" w:rsidRPr="00D8627E" w:rsidTr="0037528D">
        <w:tc>
          <w:tcPr>
            <w:tcW w:w="1414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CB1835" w:rsidRPr="00D8627E" w:rsidRDefault="00224C8A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GAGTTCTCCAGCATGATGAAC</w:t>
            </w:r>
          </w:p>
        </w:tc>
        <w:tc>
          <w:tcPr>
            <w:tcW w:w="1127" w:type="dxa"/>
            <w:vMerge/>
          </w:tcPr>
          <w:p w:rsidR="00CB1835" w:rsidRPr="00D8627E" w:rsidRDefault="00CB1835" w:rsidP="00C168DC">
            <w:pPr>
              <w:rPr>
                <w:b/>
                <w:sz w:val="22"/>
                <w:szCs w:val="22"/>
              </w:rPr>
            </w:pPr>
          </w:p>
        </w:tc>
        <w:tc>
          <w:tcPr>
            <w:tcW w:w="1159" w:type="dxa"/>
            <w:vMerge/>
          </w:tcPr>
          <w:p w:rsidR="00CB1835" w:rsidRPr="00D8627E" w:rsidRDefault="00CB1835" w:rsidP="00C168DC">
            <w:pPr>
              <w:rPr>
                <w:sz w:val="22"/>
                <w:szCs w:val="22"/>
              </w:rPr>
            </w:pPr>
          </w:p>
        </w:tc>
      </w:tr>
      <w:tr w:rsidR="0033465B" w:rsidRPr="00D8627E" w:rsidTr="0037528D">
        <w:tc>
          <w:tcPr>
            <w:tcW w:w="1414" w:type="dxa"/>
            <w:vMerge w:val="restart"/>
          </w:tcPr>
          <w:p w:rsidR="0033465B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m</w:t>
            </w:r>
            <w:r w:rsidR="0033465B" w:rsidRPr="00D8627E">
              <w:rPr>
                <w:sz w:val="22"/>
                <w:szCs w:val="22"/>
              </w:rPr>
              <w:t>GAPDH</w:t>
            </w: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</w:p>
          <w:p w:rsidR="00CD0B2D" w:rsidRPr="00D8627E" w:rsidRDefault="00CD0B2D" w:rsidP="00CD0B2D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hCK19</w:t>
            </w:r>
          </w:p>
          <w:p w:rsidR="0033465B" w:rsidRPr="00D8627E" w:rsidRDefault="0033465B" w:rsidP="00C168DC">
            <w:pPr>
              <w:rPr>
                <w:sz w:val="22"/>
                <w:szCs w:val="22"/>
              </w:rPr>
            </w:pPr>
          </w:p>
          <w:p w:rsidR="00CD0B2D" w:rsidRPr="00D8627E" w:rsidRDefault="00CD0B2D" w:rsidP="00CD0B2D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hE-cad</w:t>
            </w: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</w:p>
          <w:p w:rsidR="00CD0B2D" w:rsidRPr="0040539F" w:rsidRDefault="00CD0B2D" w:rsidP="00CD0B2D">
            <w:pPr>
              <w:rPr>
                <w:sz w:val="22"/>
                <w:szCs w:val="22"/>
              </w:rPr>
            </w:pPr>
            <w:r w:rsidRPr="0040539F">
              <w:rPr>
                <w:sz w:val="22"/>
                <w:szCs w:val="22"/>
              </w:rPr>
              <w:t>hN-cad</w:t>
            </w: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</w:p>
          <w:p w:rsidR="005C3595" w:rsidRPr="00D8627E" w:rsidRDefault="00E02805" w:rsidP="00C16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655BED" w:rsidRPr="00D8627E">
              <w:rPr>
                <w:sz w:val="22"/>
                <w:szCs w:val="22"/>
              </w:rPr>
              <w:t>FSH</w:t>
            </w:r>
            <w:r w:rsidR="005C3595" w:rsidRPr="00D8627E">
              <w:rPr>
                <w:sz w:val="22"/>
                <w:szCs w:val="22"/>
              </w:rPr>
              <w:t>R</w:t>
            </w:r>
          </w:p>
          <w:p w:rsidR="005C3595" w:rsidRPr="00D8627E" w:rsidRDefault="005C3595" w:rsidP="00C168DC">
            <w:pPr>
              <w:rPr>
                <w:sz w:val="22"/>
                <w:szCs w:val="22"/>
              </w:rPr>
            </w:pPr>
          </w:p>
          <w:p w:rsidR="00CD0B2D" w:rsidRPr="00B1367D" w:rsidRDefault="00E02805" w:rsidP="00C168DC">
            <w:pPr>
              <w:rPr>
                <w:sz w:val="22"/>
                <w:szCs w:val="22"/>
              </w:rPr>
            </w:pPr>
            <w:r w:rsidRPr="00B1367D">
              <w:rPr>
                <w:sz w:val="22"/>
                <w:szCs w:val="22"/>
              </w:rPr>
              <w:t>h</w:t>
            </w:r>
            <w:r w:rsidR="005C3595" w:rsidRPr="00B1367D">
              <w:rPr>
                <w:sz w:val="22"/>
                <w:szCs w:val="22"/>
              </w:rPr>
              <w:t>Foxl2</w:t>
            </w:r>
          </w:p>
          <w:p w:rsidR="00011FFF" w:rsidRPr="00D8627E" w:rsidRDefault="00011FFF" w:rsidP="00C168DC">
            <w:pPr>
              <w:rPr>
                <w:sz w:val="22"/>
                <w:szCs w:val="22"/>
              </w:rPr>
            </w:pPr>
          </w:p>
          <w:p w:rsidR="0033465B" w:rsidRPr="00D8627E" w:rsidRDefault="00E02805" w:rsidP="00C16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40539F">
              <w:rPr>
                <w:rFonts w:hint="eastAsia"/>
                <w:sz w:val="22"/>
                <w:szCs w:val="22"/>
              </w:rPr>
              <w:t>ACTIN</w:t>
            </w:r>
          </w:p>
          <w:p w:rsidR="00011FFF" w:rsidRPr="00D8627E" w:rsidRDefault="00011FFF" w:rsidP="00C168D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:rsidR="0033465B" w:rsidRPr="00D8627E" w:rsidRDefault="0033465B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</w:tc>
        <w:tc>
          <w:tcPr>
            <w:tcW w:w="3950" w:type="dxa"/>
          </w:tcPr>
          <w:p w:rsidR="0033465B" w:rsidRPr="00D8627E" w:rsidRDefault="0033465B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CAATGTGTCCGTCGTGGATCT</w:t>
            </w:r>
          </w:p>
        </w:tc>
        <w:tc>
          <w:tcPr>
            <w:tcW w:w="1127" w:type="dxa"/>
            <w:vMerge/>
          </w:tcPr>
          <w:p w:rsidR="0033465B" w:rsidRPr="00D8627E" w:rsidRDefault="0033465B" w:rsidP="00C168DC">
            <w:pPr>
              <w:rPr>
                <w:sz w:val="22"/>
                <w:szCs w:val="22"/>
              </w:rPr>
            </w:pPr>
          </w:p>
        </w:tc>
        <w:tc>
          <w:tcPr>
            <w:tcW w:w="1159" w:type="dxa"/>
            <w:vMerge w:val="restart"/>
          </w:tcPr>
          <w:p w:rsidR="0033465B" w:rsidRPr="00D8627E" w:rsidRDefault="00B45AC2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49</w:t>
            </w: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211</w:t>
            </w:r>
          </w:p>
          <w:p w:rsidR="0033465B" w:rsidRPr="00D8627E" w:rsidRDefault="0033465B" w:rsidP="00C168DC">
            <w:pPr>
              <w:rPr>
                <w:sz w:val="22"/>
                <w:szCs w:val="22"/>
              </w:rPr>
            </w:pP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31</w:t>
            </w: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</w:p>
          <w:p w:rsidR="00CD0B2D" w:rsidRPr="00D8627E" w:rsidRDefault="00CD0B2D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20</w:t>
            </w:r>
          </w:p>
          <w:p w:rsidR="00283D29" w:rsidRPr="00D8627E" w:rsidRDefault="00283D29" w:rsidP="00C168DC">
            <w:pPr>
              <w:rPr>
                <w:sz w:val="22"/>
                <w:szCs w:val="22"/>
              </w:rPr>
            </w:pPr>
          </w:p>
          <w:p w:rsidR="00283D29" w:rsidRPr="00D8627E" w:rsidRDefault="00684962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131</w:t>
            </w:r>
          </w:p>
          <w:p w:rsidR="00283D29" w:rsidRPr="00D8627E" w:rsidRDefault="00283D29" w:rsidP="00C168DC">
            <w:pPr>
              <w:rPr>
                <w:sz w:val="22"/>
                <w:szCs w:val="22"/>
              </w:rPr>
            </w:pPr>
          </w:p>
          <w:p w:rsidR="00283D29" w:rsidRPr="00D8627E" w:rsidRDefault="005C6215" w:rsidP="00C168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0</w:t>
            </w:r>
          </w:p>
          <w:p w:rsidR="00011FFF" w:rsidRPr="00D8627E" w:rsidRDefault="00011FFF" w:rsidP="00C168DC">
            <w:pPr>
              <w:rPr>
                <w:sz w:val="22"/>
                <w:szCs w:val="22"/>
              </w:rPr>
            </w:pPr>
          </w:p>
          <w:p w:rsidR="00011FFF" w:rsidRPr="00D8627E" w:rsidRDefault="00011FFF" w:rsidP="00C168DC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250</w:t>
            </w:r>
          </w:p>
        </w:tc>
      </w:tr>
      <w:tr w:rsidR="0033465B" w:rsidRPr="00D8627E" w:rsidTr="00813BB9">
        <w:trPr>
          <w:trHeight w:val="345"/>
        </w:trPr>
        <w:tc>
          <w:tcPr>
            <w:tcW w:w="1414" w:type="dxa"/>
            <w:vMerge/>
          </w:tcPr>
          <w:p w:rsidR="0033465B" w:rsidRPr="00D8627E" w:rsidRDefault="0033465B" w:rsidP="00C168DC">
            <w:pPr>
              <w:rPr>
                <w:sz w:val="17"/>
                <w:szCs w:val="17"/>
              </w:rPr>
            </w:pPr>
          </w:p>
        </w:tc>
        <w:tc>
          <w:tcPr>
            <w:tcW w:w="872" w:type="dxa"/>
          </w:tcPr>
          <w:p w:rsidR="0033465B" w:rsidRPr="00D8627E" w:rsidRDefault="0033465B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5C3595" w:rsidRPr="00D8627E" w:rsidRDefault="005C3595" w:rsidP="005C3595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5C3595" w:rsidRPr="00D8627E" w:rsidRDefault="005C3595" w:rsidP="005C3595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5C3595" w:rsidRPr="00D8627E" w:rsidRDefault="005C3595" w:rsidP="005C3595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5C3595" w:rsidRPr="00D8627E" w:rsidRDefault="005C3595" w:rsidP="005C3595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  <w:p w:rsidR="00011FFF" w:rsidRPr="00D8627E" w:rsidRDefault="00011FFF" w:rsidP="00011FFF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Forward:</w:t>
            </w:r>
          </w:p>
          <w:p w:rsidR="00011FFF" w:rsidRPr="00D8627E" w:rsidRDefault="00011FFF" w:rsidP="00011FFF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50" w:type="dxa"/>
          </w:tcPr>
          <w:p w:rsidR="0033465B" w:rsidRPr="00D8627E" w:rsidRDefault="0033465B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GTTGAAGTCGCAGGAGACAACC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TTGAGACGGAACAGGCTCT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AATCCACCTCCACACTGACC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GCCTCCTGAAAAGAGAGTGGAAG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GGCAGTGTCTCTCCAAATCCG</w:t>
            </w:r>
          </w:p>
          <w:p w:rsidR="00CD0B2D" w:rsidRPr="00D8627E" w:rsidRDefault="00CD0B2D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TTGATGGAGGTCTCCTAACACC</w:t>
            </w:r>
          </w:p>
          <w:p w:rsidR="00CD0B2D" w:rsidRPr="00D8627E" w:rsidRDefault="0040539F" w:rsidP="00CD0B2D">
            <w:pPr>
              <w:widowControl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GTTTAACACGTTGGAAATGTG</w:t>
            </w:r>
          </w:p>
          <w:p w:rsidR="0033465B" w:rsidRPr="00D8627E" w:rsidRDefault="00684962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CTGTCACTGCTCTAACAGGG</w:t>
            </w:r>
          </w:p>
          <w:p w:rsidR="00283D29" w:rsidRPr="00D8627E" w:rsidRDefault="00684962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GCACCTTTTTGGATGACTCG</w:t>
            </w:r>
          </w:p>
          <w:p w:rsidR="00283D29" w:rsidRPr="00D8627E" w:rsidRDefault="00283D29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CCAATAAAGATGGTTTCGTCT</w:t>
            </w:r>
          </w:p>
          <w:p w:rsidR="00283D29" w:rsidRPr="00D8627E" w:rsidRDefault="00283D29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TCTTCAGATAGG</w:t>
            </w:r>
            <w:r w:rsidR="00B1367D">
              <w:rPr>
                <w:rFonts w:hint="eastAsia"/>
                <w:sz w:val="22"/>
                <w:szCs w:val="22"/>
              </w:rPr>
              <w:t>G</w:t>
            </w:r>
            <w:r w:rsidRPr="00D8627E">
              <w:rPr>
                <w:sz w:val="22"/>
                <w:szCs w:val="22"/>
              </w:rPr>
              <w:t>AGAGGGTGA</w:t>
            </w:r>
          </w:p>
          <w:p w:rsidR="00011FFF" w:rsidRPr="00D8627E" w:rsidRDefault="00011FFF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ATGTACGTTGCTATCCAGGC</w:t>
            </w:r>
          </w:p>
          <w:p w:rsidR="00011FFF" w:rsidRPr="00D8627E" w:rsidRDefault="00011FFF" w:rsidP="00CD0B2D">
            <w:pPr>
              <w:widowControl/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CTCCTTAATGTCACGCACGAT</w:t>
            </w:r>
          </w:p>
        </w:tc>
        <w:tc>
          <w:tcPr>
            <w:tcW w:w="1127" w:type="dxa"/>
            <w:vMerge/>
          </w:tcPr>
          <w:p w:rsidR="0033465B" w:rsidRPr="00D8627E" w:rsidRDefault="0033465B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:rsidR="0033465B" w:rsidRPr="00D8627E" w:rsidRDefault="0033465B" w:rsidP="00C168DC">
            <w:pPr>
              <w:rPr>
                <w:b/>
                <w:sz w:val="24"/>
              </w:rPr>
            </w:pPr>
          </w:p>
        </w:tc>
      </w:tr>
    </w:tbl>
    <w:p w:rsidR="00CB1835" w:rsidRPr="00D8627E" w:rsidRDefault="00CB1835" w:rsidP="00CB18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</w:p>
    <w:sectPr w:rsidR="00CB1835" w:rsidRPr="00D8627E" w:rsidSect="00C168DC">
      <w:pgSz w:w="11906" w:h="16838"/>
      <w:pgMar w:top="1440" w:right="1800" w:bottom="184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5B8A" w:rsidRDefault="002C5B8A" w:rsidP="00C06606">
      <w:r>
        <w:separator/>
      </w:r>
    </w:p>
  </w:endnote>
  <w:endnote w:type="continuationSeparator" w:id="0">
    <w:p w:rsidR="002C5B8A" w:rsidRDefault="002C5B8A" w:rsidP="00C066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5B8A" w:rsidRDefault="002C5B8A" w:rsidP="00C06606">
      <w:r>
        <w:separator/>
      </w:r>
    </w:p>
  </w:footnote>
  <w:footnote w:type="continuationSeparator" w:id="0">
    <w:p w:rsidR="002C5B8A" w:rsidRDefault="002C5B8A" w:rsidP="00C066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9"/>
  </w:docVars>
  <w:rsids>
    <w:rsidRoot w:val="00CB1835"/>
    <w:rsid w:val="00011FFF"/>
    <w:rsid w:val="000673D7"/>
    <w:rsid w:val="00104B0A"/>
    <w:rsid w:val="00144CD8"/>
    <w:rsid w:val="001C72D2"/>
    <w:rsid w:val="001F586D"/>
    <w:rsid w:val="00224C8A"/>
    <w:rsid w:val="00283D29"/>
    <w:rsid w:val="002B1DC6"/>
    <w:rsid w:val="002C5B8A"/>
    <w:rsid w:val="0033465B"/>
    <w:rsid w:val="00340EB0"/>
    <w:rsid w:val="003508E2"/>
    <w:rsid w:val="00373613"/>
    <w:rsid w:val="0037528D"/>
    <w:rsid w:val="003E36F0"/>
    <w:rsid w:val="0040539F"/>
    <w:rsid w:val="00452539"/>
    <w:rsid w:val="0046581E"/>
    <w:rsid w:val="00532B4D"/>
    <w:rsid w:val="005B5AE6"/>
    <w:rsid w:val="005C3595"/>
    <w:rsid w:val="005C6215"/>
    <w:rsid w:val="00655BED"/>
    <w:rsid w:val="00684962"/>
    <w:rsid w:val="006A548F"/>
    <w:rsid w:val="007064BC"/>
    <w:rsid w:val="00760B2E"/>
    <w:rsid w:val="00813BB9"/>
    <w:rsid w:val="00821D5C"/>
    <w:rsid w:val="008322EB"/>
    <w:rsid w:val="0083313A"/>
    <w:rsid w:val="008744E3"/>
    <w:rsid w:val="00922A72"/>
    <w:rsid w:val="00966F54"/>
    <w:rsid w:val="00A430DA"/>
    <w:rsid w:val="00A53518"/>
    <w:rsid w:val="00A57112"/>
    <w:rsid w:val="00AF6544"/>
    <w:rsid w:val="00B0245B"/>
    <w:rsid w:val="00B07D0B"/>
    <w:rsid w:val="00B1367D"/>
    <w:rsid w:val="00B45AC2"/>
    <w:rsid w:val="00BA47E7"/>
    <w:rsid w:val="00BD4F0E"/>
    <w:rsid w:val="00C06606"/>
    <w:rsid w:val="00C168DC"/>
    <w:rsid w:val="00C228FD"/>
    <w:rsid w:val="00C36E23"/>
    <w:rsid w:val="00C97E0A"/>
    <w:rsid w:val="00CB1835"/>
    <w:rsid w:val="00CD0B2D"/>
    <w:rsid w:val="00CF1C92"/>
    <w:rsid w:val="00D45C64"/>
    <w:rsid w:val="00D77D95"/>
    <w:rsid w:val="00D8627E"/>
    <w:rsid w:val="00E0169A"/>
    <w:rsid w:val="00E02805"/>
    <w:rsid w:val="00E75462"/>
    <w:rsid w:val="00E82BC8"/>
    <w:rsid w:val="00EE6B68"/>
    <w:rsid w:val="00F0200B"/>
    <w:rsid w:val="00F41E27"/>
    <w:rsid w:val="00FD42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83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1835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06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660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06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660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秋婉</dc:creator>
  <cp:lastModifiedBy>JOLANO</cp:lastModifiedBy>
  <cp:revision>10</cp:revision>
  <cp:lastPrinted>2016-07-12T09:01:00Z</cp:lastPrinted>
  <dcterms:created xsi:type="dcterms:W3CDTF">2016-07-12T09:01:00Z</dcterms:created>
  <dcterms:modified xsi:type="dcterms:W3CDTF">2017-11-20T08:13:00Z</dcterms:modified>
</cp:coreProperties>
</file>